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CD408" w14:textId="77777777" w:rsidR="00212229" w:rsidRPr="005C2F28" w:rsidRDefault="00212229" w:rsidP="00212229">
      <w:pPr>
        <w:outlineLvl w:val="0"/>
        <w:rPr>
          <w:sz w:val="24"/>
          <w:szCs w:val="24"/>
        </w:rPr>
      </w:pPr>
      <w:r w:rsidRPr="00BD6F20">
        <w:rPr>
          <w:rFonts w:eastAsia="Calibri"/>
          <w:b/>
          <w:sz w:val="24"/>
          <w:szCs w:val="24"/>
        </w:rPr>
        <w:t xml:space="preserve">Supplementary </w:t>
      </w:r>
      <w:r>
        <w:rPr>
          <w:rFonts w:eastAsia="Calibri"/>
          <w:b/>
          <w:sz w:val="24"/>
          <w:szCs w:val="24"/>
        </w:rPr>
        <w:t>Table S3</w:t>
      </w:r>
      <w:r w:rsidRPr="00BD6F20">
        <w:rPr>
          <w:rFonts w:eastAsia="Calibri"/>
          <w:b/>
          <w:sz w:val="24"/>
          <w:szCs w:val="24"/>
        </w:rPr>
        <w:t>.</w:t>
      </w:r>
      <w:r w:rsidRPr="00BD6F20">
        <w:rPr>
          <w:rFonts w:eastAsia="Calibri"/>
          <w:sz w:val="24"/>
          <w:szCs w:val="24"/>
        </w:rPr>
        <w:t xml:space="preserve"> </w:t>
      </w:r>
      <w:r w:rsidRPr="005C2F28">
        <w:rPr>
          <w:b/>
          <w:sz w:val="24"/>
          <w:szCs w:val="24"/>
        </w:rPr>
        <w:t>Sp</w:t>
      </w:r>
      <w:bookmarkStart w:id="0" w:name="_GoBack"/>
      <w:bookmarkEnd w:id="0"/>
      <w:r w:rsidRPr="005C2F28">
        <w:rPr>
          <w:b/>
          <w:sz w:val="24"/>
          <w:szCs w:val="24"/>
        </w:rPr>
        <w:t>ecificity of the constructs used for VIGS.</w:t>
      </w:r>
    </w:p>
    <w:p w14:paraId="3E3EDCAC" w14:textId="77777777" w:rsidR="00212229" w:rsidRPr="00D41E0C" w:rsidRDefault="00212229" w:rsidP="00212229"/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126"/>
        <w:gridCol w:w="1701"/>
        <w:gridCol w:w="1701"/>
        <w:gridCol w:w="2126"/>
        <w:gridCol w:w="1276"/>
        <w:gridCol w:w="992"/>
        <w:gridCol w:w="2499"/>
        <w:gridCol w:w="826"/>
        <w:gridCol w:w="843"/>
      </w:tblGrid>
      <w:tr w:rsidR="00212229" w:rsidRPr="00D41E0C" w14:paraId="6CE10489" w14:textId="77777777" w:rsidTr="00BE05B7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14:paraId="0CA47AF2" w14:textId="77777777" w:rsidR="00212229" w:rsidRPr="00D41E0C" w:rsidRDefault="00212229" w:rsidP="00BE05B7">
            <w:pPr>
              <w:jc w:val="center"/>
            </w:pPr>
            <w:proofErr w:type="spellStart"/>
            <w:r w:rsidRPr="00D41E0C">
              <w:rPr>
                <w:b/>
              </w:rPr>
              <w:t>Homeologue</w:t>
            </w:r>
            <w:proofErr w:type="spellEnd"/>
            <w:r w:rsidRPr="00D41E0C" w:rsidDel="004C5C2A">
              <w:rPr>
                <w:b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D0D52D5" w14:textId="77777777" w:rsidR="00212229" w:rsidRDefault="00212229" w:rsidP="00BE05B7">
            <w:pPr>
              <w:jc w:val="center"/>
              <w:rPr>
                <w:b/>
              </w:rPr>
            </w:pPr>
            <w:r>
              <w:rPr>
                <w:b/>
              </w:rPr>
              <w:t xml:space="preserve">GENE ID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2F82B5" w14:textId="77777777" w:rsidR="00212229" w:rsidRPr="00D41E0C" w:rsidRDefault="00212229" w:rsidP="00BE05B7">
            <w:pPr>
              <w:rPr>
                <w:b/>
              </w:rPr>
            </w:pPr>
            <w:r>
              <w:rPr>
                <w:b/>
              </w:rPr>
              <w:t>Cereal/genotyp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B61E9C" w14:textId="77777777" w:rsidR="00212229" w:rsidRPr="00D41E0C" w:rsidRDefault="00212229" w:rsidP="00BE05B7">
            <w:pPr>
              <w:jc w:val="center"/>
              <w:rPr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C1441B" w14:textId="77777777" w:rsidR="00212229" w:rsidRPr="00D41E0C" w:rsidRDefault="00212229" w:rsidP="00BE05B7">
            <w:pPr>
              <w:jc w:val="center"/>
            </w:pPr>
            <w:r w:rsidRPr="00D41E0C">
              <w:rPr>
                <w:b/>
              </w:rPr>
              <w:t xml:space="preserve">Construct </w:t>
            </w:r>
            <w:proofErr w:type="gramStart"/>
            <w:r w:rsidRPr="00D41E0C">
              <w:rPr>
                <w:b/>
              </w:rPr>
              <w:t>BSMV:LRR</w:t>
            </w:r>
            <w:proofErr w:type="gramEnd"/>
            <w:r w:rsidRPr="00D41E0C">
              <w:rPr>
                <w:b/>
              </w:rPr>
              <w:t>1 (245bp)</w:t>
            </w:r>
          </w:p>
        </w:tc>
        <w:tc>
          <w:tcPr>
            <w:tcW w:w="41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5E75FC" w14:textId="77777777" w:rsidR="00212229" w:rsidRPr="00D41E0C" w:rsidRDefault="00212229" w:rsidP="00BE05B7">
            <w:pPr>
              <w:jc w:val="center"/>
            </w:pPr>
            <w:r w:rsidRPr="00D41E0C">
              <w:rPr>
                <w:b/>
              </w:rPr>
              <w:t xml:space="preserve">Construct </w:t>
            </w:r>
            <w:proofErr w:type="gramStart"/>
            <w:r w:rsidRPr="00D41E0C">
              <w:rPr>
                <w:b/>
              </w:rPr>
              <w:t>BSMV:LRR</w:t>
            </w:r>
            <w:proofErr w:type="gramEnd"/>
            <w:r w:rsidRPr="00D41E0C">
              <w:rPr>
                <w:b/>
              </w:rPr>
              <w:t>2 (162bp)</w:t>
            </w:r>
          </w:p>
        </w:tc>
      </w:tr>
      <w:tr w:rsidR="00212229" w:rsidRPr="00D41E0C" w14:paraId="5DBEC091" w14:textId="77777777" w:rsidTr="00BE05B7"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0F77DA42" w14:textId="77777777" w:rsidR="00212229" w:rsidRPr="00D41E0C" w:rsidRDefault="00212229" w:rsidP="00BE05B7"/>
        </w:tc>
        <w:tc>
          <w:tcPr>
            <w:tcW w:w="2126" w:type="dxa"/>
            <w:tcBorders>
              <w:bottom w:val="single" w:sz="4" w:space="0" w:color="auto"/>
            </w:tcBorders>
          </w:tcPr>
          <w:p w14:paraId="03FCCB68" w14:textId="77777777" w:rsidR="00212229" w:rsidRPr="00D41E0C" w:rsidRDefault="00212229" w:rsidP="00BE05B7">
            <w:pPr>
              <w:ind w:right="72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13F574" w14:textId="77777777" w:rsidR="00212229" w:rsidRPr="00D41E0C" w:rsidRDefault="00212229" w:rsidP="00BE05B7">
            <w:pPr>
              <w:ind w:right="72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BC1E1C" w14:textId="77777777" w:rsidR="00212229" w:rsidRPr="00D41E0C" w:rsidRDefault="00212229" w:rsidP="00BE05B7">
            <w:pPr>
              <w:ind w:right="72"/>
              <w:jc w:val="center"/>
              <w:rPr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7DBF023" w14:textId="77777777" w:rsidR="00212229" w:rsidRPr="00D41E0C" w:rsidRDefault="00212229" w:rsidP="00BE05B7">
            <w:pPr>
              <w:ind w:right="72"/>
              <w:jc w:val="center"/>
            </w:pPr>
            <w:r w:rsidRPr="00D41E0C">
              <w:rPr>
                <w:b/>
              </w:rPr>
              <w:t>Percentage/length (</w:t>
            </w:r>
            <w:proofErr w:type="spellStart"/>
            <w:r w:rsidRPr="00D41E0C">
              <w:rPr>
                <w:b/>
              </w:rPr>
              <w:t>bp</w:t>
            </w:r>
            <w:proofErr w:type="spellEnd"/>
            <w:r w:rsidRPr="00D41E0C">
              <w:rPr>
                <w:b/>
              </w:rPr>
              <w:t xml:space="preserve">) of </w:t>
            </w:r>
            <w:proofErr w:type="spellStart"/>
            <w:r w:rsidRPr="00D41E0C">
              <w:rPr>
                <w:b/>
              </w:rPr>
              <w:t>homology</w:t>
            </w:r>
            <w:r w:rsidRPr="00D41E0C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985200" w14:textId="77777777" w:rsidR="00212229" w:rsidRPr="00D41E0C" w:rsidRDefault="00212229" w:rsidP="00BE05B7">
            <w:pPr>
              <w:jc w:val="center"/>
            </w:pPr>
            <w:r w:rsidRPr="00D41E0C">
              <w:rPr>
                <w:b/>
              </w:rPr>
              <w:t xml:space="preserve">Predicted </w:t>
            </w:r>
            <w:proofErr w:type="spellStart"/>
            <w:r w:rsidRPr="00D41E0C">
              <w:rPr>
                <w:b/>
              </w:rPr>
              <w:t>silencing</w:t>
            </w:r>
            <w:r w:rsidRPr="00D41E0C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8E70F6" w14:textId="77777777" w:rsidR="00212229" w:rsidRPr="00D41E0C" w:rsidRDefault="00212229" w:rsidP="00BE05B7">
            <w:pPr>
              <w:jc w:val="center"/>
            </w:pPr>
            <w:r w:rsidRPr="00D41E0C">
              <w:rPr>
                <w:b/>
              </w:rPr>
              <w:t xml:space="preserve">Silencing based on </w:t>
            </w:r>
            <w:proofErr w:type="spellStart"/>
            <w:r w:rsidRPr="00D41E0C">
              <w:rPr>
                <w:b/>
              </w:rPr>
              <w:t>qRT-PCR</w:t>
            </w:r>
            <w:r w:rsidRPr="00D41E0C"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0C907898" w14:textId="77777777" w:rsidR="00212229" w:rsidRPr="00D41E0C" w:rsidRDefault="00212229" w:rsidP="00BE05B7">
            <w:pPr>
              <w:ind w:right="72"/>
              <w:jc w:val="center"/>
            </w:pPr>
            <w:r w:rsidRPr="00D41E0C">
              <w:rPr>
                <w:b/>
              </w:rPr>
              <w:t>Percentage/length (</w:t>
            </w:r>
            <w:proofErr w:type="spellStart"/>
            <w:r w:rsidRPr="00D41E0C">
              <w:rPr>
                <w:b/>
              </w:rPr>
              <w:t>bp</w:t>
            </w:r>
            <w:proofErr w:type="spellEnd"/>
            <w:r w:rsidRPr="00D41E0C">
              <w:rPr>
                <w:b/>
              </w:rPr>
              <w:t xml:space="preserve">) of </w:t>
            </w:r>
            <w:proofErr w:type="spellStart"/>
            <w:r w:rsidRPr="00D41E0C">
              <w:rPr>
                <w:b/>
              </w:rPr>
              <w:t>homology</w:t>
            </w:r>
            <w:r w:rsidRPr="00D41E0C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D6F1000" w14:textId="77777777" w:rsidR="00212229" w:rsidRPr="00D41E0C" w:rsidRDefault="00212229" w:rsidP="00BE05B7">
            <w:pPr>
              <w:jc w:val="center"/>
            </w:pPr>
            <w:r w:rsidRPr="00D41E0C">
              <w:rPr>
                <w:b/>
              </w:rPr>
              <w:t xml:space="preserve">Predicted </w:t>
            </w:r>
            <w:proofErr w:type="spellStart"/>
            <w:r w:rsidRPr="00D41E0C">
              <w:rPr>
                <w:b/>
              </w:rPr>
              <w:t>silencing</w:t>
            </w:r>
            <w:r w:rsidRPr="00D41E0C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8C58CFE" w14:textId="77777777" w:rsidR="00212229" w:rsidRPr="00D41E0C" w:rsidRDefault="00212229" w:rsidP="00BE05B7">
            <w:pPr>
              <w:jc w:val="center"/>
            </w:pPr>
            <w:r w:rsidRPr="00D41E0C">
              <w:rPr>
                <w:b/>
              </w:rPr>
              <w:t xml:space="preserve">Silencing based on </w:t>
            </w:r>
            <w:proofErr w:type="spellStart"/>
            <w:r w:rsidRPr="00D41E0C">
              <w:rPr>
                <w:b/>
              </w:rPr>
              <w:t>qRT-PCR</w:t>
            </w:r>
            <w:r w:rsidRPr="00D41E0C"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212229" w:rsidRPr="00D41E0C" w14:paraId="336A6484" w14:textId="77777777" w:rsidTr="00BE05B7">
        <w:tc>
          <w:tcPr>
            <w:tcW w:w="1526" w:type="dxa"/>
            <w:tcBorders>
              <w:top w:val="single" w:sz="4" w:space="0" w:color="auto"/>
            </w:tcBorders>
          </w:tcPr>
          <w:p w14:paraId="79EE61C6" w14:textId="77777777" w:rsidR="00212229" w:rsidRPr="00D41E0C" w:rsidRDefault="00212229" w:rsidP="00BE05B7">
            <w:r w:rsidRPr="00D41E0C">
              <w:rPr>
                <w:i/>
              </w:rPr>
              <w:t>TaLRRK-2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29E6BC" w14:textId="77777777" w:rsidR="00212229" w:rsidRDefault="00212229" w:rsidP="00BE05B7">
            <w:pPr>
              <w:jc w:val="center"/>
            </w:pPr>
            <w:r w:rsidRPr="00D41E0C">
              <w:t>TRIAE_CS42_2AL_TGACv1_093509_AA0281510.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85933C" w14:textId="77777777" w:rsidR="00212229" w:rsidRPr="00D41E0C" w:rsidRDefault="00212229" w:rsidP="00BE05B7">
            <w:pPr>
              <w:jc w:val="center"/>
            </w:pPr>
            <w:r>
              <w:t>Wheat/Chinese Sprin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6E55F1" w14:textId="77777777" w:rsidR="00212229" w:rsidRPr="00D41E0C" w:rsidRDefault="00212229" w:rsidP="00BE05B7">
            <w:pPr>
              <w:jc w:val="center"/>
            </w:pPr>
            <w:r w:rsidRPr="00067325">
              <w:t>2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5E3BCAB" w14:textId="77777777" w:rsidR="00212229" w:rsidRPr="00D41E0C" w:rsidRDefault="00212229" w:rsidP="00BE05B7">
            <w:pPr>
              <w:jc w:val="center"/>
            </w:pPr>
            <w:r w:rsidRPr="00D41E0C">
              <w:t>5/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C9B5DA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523BD7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  <w:tc>
          <w:tcPr>
            <w:tcW w:w="2499" w:type="dxa"/>
            <w:tcBorders>
              <w:top w:val="single" w:sz="4" w:space="0" w:color="auto"/>
            </w:tcBorders>
          </w:tcPr>
          <w:p w14:paraId="7ACEAA87" w14:textId="77777777" w:rsidR="00212229" w:rsidRPr="00D41E0C" w:rsidRDefault="00212229" w:rsidP="00BE05B7">
            <w:pPr>
              <w:jc w:val="center"/>
            </w:pPr>
            <w:r w:rsidRPr="00D41E0C">
              <w:t>0/0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570EDF5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3865C604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</w:tr>
      <w:tr w:rsidR="00212229" w:rsidRPr="00D41E0C" w14:paraId="4E5C2CD5" w14:textId="77777777" w:rsidTr="00BE05B7">
        <w:tc>
          <w:tcPr>
            <w:tcW w:w="1526" w:type="dxa"/>
          </w:tcPr>
          <w:p w14:paraId="139EE65C" w14:textId="77777777" w:rsidR="00212229" w:rsidRPr="00D41E0C" w:rsidRDefault="00212229" w:rsidP="00BE05B7">
            <w:r w:rsidRPr="00D41E0C">
              <w:rPr>
                <w:i/>
              </w:rPr>
              <w:t>TaLRRK-2B</w:t>
            </w:r>
          </w:p>
        </w:tc>
        <w:tc>
          <w:tcPr>
            <w:tcW w:w="2126" w:type="dxa"/>
          </w:tcPr>
          <w:p w14:paraId="51F8190F" w14:textId="77777777" w:rsidR="00212229" w:rsidRDefault="00212229" w:rsidP="00BE05B7">
            <w:pPr>
              <w:jc w:val="center"/>
            </w:pPr>
            <w:r w:rsidRPr="00D41E0C">
              <w:t>TRIAE_CS42_2BL_TGACv1_132242_AA0436300.1</w:t>
            </w:r>
          </w:p>
        </w:tc>
        <w:tc>
          <w:tcPr>
            <w:tcW w:w="1701" w:type="dxa"/>
          </w:tcPr>
          <w:p w14:paraId="35E632C9" w14:textId="77777777" w:rsidR="00212229" w:rsidRPr="00D41E0C" w:rsidRDefault="00212229" w:rsidP="00BE05B7">
            <w:pPr>
              <w:jc w:val="center"/>
            </w:pPr>
            <w:r>
              <w:t>Wheat/Chinese Spring</w:t>
            </w:r>
          </w:p>
        </w:tc>
        <w:tc>
          <w:tcPr>
            <w:tcW w:w="1701" w:type="dxa"/>
          </w:tcPr>
          <w:p w14:paraId="5B3716CB" w14:textId="77777777" w:rsidR="00212229" w:rsidRPr="00D41E0C" w:rsidRDefault="00212229" w:rsidP="00BE05B7">
            <w:pPr>
              <w:jc w:val="center"/>
            </w:pPr>
            <w:r>
              <w:t>2B</w:t>
            </w:r>
          </w:p>
        </w:tc>
        <w:tc>
          <w:tcPr>
            <w:tcW w:w="2126" w:type="dxa"/>
          </w:tcPr>
          <w:p w14:paraId="6B72586A" w14:textId="77777777" w:rsidR="00212229" w:rsidRPr="00D41E0C" w:rsidRDefault="00212229" w:rsidP="00BE05B7">
            <w:pPr>
              <w:jc w:val="center"/>
            </w:pPr>
            <w:r w:rsidRPr="00D41E0C">
              <w:t>12/28</w:t>
            </w:r>
          </w:p>
        </w:tc>
        <w:tc>
          <w:tcPr>
            <w:tcW w:w="1276" w:type="dxa"/>
          </w:tcPr>
          <w:p w14:paraId="1CB6BF37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  <w:tc>
          <w:tcPr>
            <w:tcW w:w="992" w:type="dxa"/>
          </w:tcPr>
          <w:p w14:paraId="29D25941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  <w:tc>
          <w:tcPr>
            <w:tcW w:w="2499" w:type="dxa"/>
          </w:tcPr>
          <w:p w14:paraId="05B6D5E7" w14:textId="77777777" w:rsidR="00212229" w:rsidRPr="00D41E0C" w:rsidRDefault="00212229" w:rsidP="00BE05B7">
            <w:pPr>
              <w:jc w:val="center"/>
            </w:pPr>
            <w:r w:rsidRPr="00D41E0C">
              <w:t>16/26</w:t>
            </w:r>
          </w:p>
        </w:tc>
        <w:tc>
          <w:tcPr>
            <w:tcW w:w="826" w:type="dxa"/>
          </w:tcPr>
          <w:p w14:paraId="5238B6BD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  <w:tc>
          <w:tcPr>
            <w:tcW w:w="843" w:type="dxa"/>
          </w:tcPr>
          <w:p w14:paraId="64C756DC" w14:textId="77777777" w:rsidR="00212229" w:rsidRPr="00D41E0C" w:rsidRDefault="00212229" w:rsidP="00BE05B7">
            <w:pPr>
              <w:jc w:val="center"/>
            </w:pPr>
            <w:r w:rsidRPr="00D41E0C">
              <w:t>Genotype-</w:t>
            </w:r>
            <w:proofErr w:type="spellStart"/>
            <w:r w:rsidRPr="00D41E0C">
              <w:t>specific</w:t>
            </w:r>
            <w:r w:rsidRPr="00975DA9">
              <w:rPr>
                <w:vertAlign w:val="superscript"/>
              </w:rPr>
              <w:t>e</w:t>
            </w:r>
            <w:proofErr w:type="spellEnd"/>
          </w:p>
        </w:tc>
      </w:tr>
      <w:tr w:rsidR="00212229" w:rsidRPr="00D41E0C" w14:paraId="3344C52E" w14:textId="77777777" w:rsidTr="00BE05B7">
        <w:tc>
          <w:tcPr>
            <w:tcW w:w="1526" w:type="dxa"/>
          </w:tcPr>
          <w:p w14:paraId="4130CB55" w14:textId="77777777" w:rsidR="00212229" w:rsidRPr="00D41E0C" w:rsidRDefault="00212229" w:rsidP="00BE05B7">
            <w:r w:rsidRPr="00D41E0C">
              <w:rPr>
                <w:i/>
              </w:rPr>
              <w:t>TaLRRK-2D</w:t>
            </w:r>
            <w:r w:rsidRPr="00D41E0C">
              <w:t xml:space="preserve"> </w:t>
            </w:r>
          </w:p>
        </w:tc>
        <w:tc>
          <w:tcPr>
            <w:tcW w:w="2126" w:type="dxa"/>
          </w:tcPr>
          <w:p w14:paraId="07F5618F" w14:textId="77777777" w:rsidR="00212229" w:rsidRDefault="00212229" w:rsidP="00BE05B7">
            <w:pPr>
              <w:jc w:val="center"/>
            </w:pPr>
            <w:r w:rsidRPr="00D41E0C">
              <w:t>TRIAE_CS42_2DL_TGACv1_158196_AA0512090.2</w:t>
            </w:r>
          </w:p>
        </w:tc>
        <w:tc>
          <w:tcPr>
            <w:tcW w:w="1701" w:type="dxa"/>
          </w:tcPr>
          <w:p w14:paraId="6BAC7114" w14:textId="77777777" w:rsidR="00212229" w:rsidRPr="00D41E0C" w:rsidRDefault="00212229" w:rsidP="00BE05B7">
            <w:pPr>
              <w:jc w:val="center"/>
            </w:pPr>
            <w:r>
              <w:t>Wheat/Chinese Spring</w:t>
            </w:r>
          </w:p>
        </w:tc>
        <w:tc>
          <w:tcPr>
            <w:tcW w:w="1701" w:type="dxa"/>
          </w:tcPr>
          <w:p w14:paraId="517B0D11" w14:textId="77777777" w:rsidR="00212229" w:rsidRPr="00D41E0C" w:rsidRDefault="00212229" w:rsidP="00BE05B7">
            <w:pPr>
              <w:jc w:val="center"/>
            </w:pPr>
            <w:r>
              <w:t>2D</w:t>
            </w:r>
          </w:p>
        </w:tc>
        <w:tc>
          <w:tcPr>
            <w:tcW w:w="2126" w:type="dxa"/>
          </w:tcPr>
          <w:p w14:paraId="78B1284E" w14:textId="77777777" w:rsidR="00212229" w:rsidRPr="00D41E0C" w:rsidRDefault="00212229" w:rsidP="00BE05B7">
            <w:pPr>
              <w:jc w:val="center"/>
            </w:pPr>
            <w:r w:rsidRPr="00D41E0C">
              <w:t>10/25</w:t>
            </w:r>
          </w:p>
        </w:tc>
        <w:tc>
          <w:tcPr>
            <w:tcW w:w="1276" w:type="dxa"/>
          </w:tcPr>
          <w:p w14:paraId="3F641E17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  <w:tc>
          <w:tcPr>
            <w:tcW w:w="992" w:type="dxa"/>
          </w:tcPr>
          <w:p w14:paraId="7EE3259A" w14:textId="77777777" w:rsidR="00212229" w:rsidRPr="00D41E0C" w:rsidRDefault="00212229" w:rsidP="00BE05B7">
            <w:pPr>
              <w:jc w:val="center"/>
            </w:pPr>
            <w:r w:rsidRPr="00D41E0C">
              <w:t>Genotype-</w:t>
            </w:r>
            <w:proofErr w:type="spellStart"/>
            <w:r w:rsidRPr="00D41E0C">
              <w:t>specific</w:t>
            </w:r>
            <w:r w:rsidRPr="009E7273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2499" w:type="dxa"/>
          </w:tcPr>
          <w:p w14:paraId="6B268F8F" w14:textId="77777777" w:rsidR="00212229" w:rsidRPr="00D41E0C" w:rsidRDefault="00212229" w:rsidP="00BE05B7">
            <w:pPr>
              <w:jc w:val="center"/>
            </w:pPr>
            <w:r w:rsidRPr="00D41E0C">
              <w:t>24/39</w:t>
            </w:r>
          </w:p>
        </w:tc>
        <w:tc>
          <w:tcPr>
            <w:tcW w:w="826" w:type="dxa"/>
          </w:tcPr>
          <w:p w14:paraId="415E62A6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  <w:tc>
          <w:tcPr>
            <w:tcW w:w="843" w:type="dxa"/>
          </w:tcPr>
          <w:p w14:paraId="5CFB6454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</w:tr>
      <w:tr w:rsidR="00212229" w:rsidRPr="00D41E0C" w14:paraId="761F7303" w14:textId="77777777" w:rsidTr="00BE05B7">
        <w:trPr>
          <w:trHeight w:val="574"/>
        </w:trPr>
        <w:tc>
          <w:tcPr>
            <w:tcW w:w="1526" w:type="dxa"/>
          </w:tcPr>
          <w:p w14:paraId="704D474E" w14:textId="77777777" w:rsidR="00212229" w:rsidRPr="00D41E0C" w:rsidRDefault="00212229" w:rsidP="00BE05B7">
            <w:r w:rsidRPr="00D41E0C">
              <w:rPr>
                <w:i/>
              </w:rPr>
              <w:t>TaLRRK-6A</w:t>
            </w:r>
            <w:r w:rsidRPr="00D41E0C">
              <w:t xml:space="preserve"> </w:t>
            </w:r>
          </w:p>
        </w:tc>
        <w:tc>
          <w:tcPr>
            <w:tcW w:w="2126" w:type="dxa"/>
          </w:tcPr>
          <w:p w14:paraId="5FB5741E" w14:textId="77777777" w:rsidR="00212229" w:rsidRDefault="00212229" w:rsidP="00BE05B7">
            <w:pPr>
              <w:jc w:val="center"/>
            </w:pPr>
            <w:r w:rsidRPr="00D41E0C">
              <w:t>TRIAE_CS42_6AL_TGACv1_471249_AA1505410.1</w:t>
            </w:r>
          </w:p>
        </w:tc>
        <w:tc>
          <w:tcPr>
            <w:tcW w:w="1701" w:type="dxa"/>
          </w:tcPr>
          <w:p w14:paraId="4F349B9B" w14:textId="77777777" w:rsidR="00212229" w:rsidRDefault="00212229" w:rsidP="00BE05B7">
            <w:pPr>
              <w:jc w:val="center"/>
            </w:pPr>
            <w:r>
              <w:t>Wheat/Chinese Spring</w:t>
            </w:r>
          </w:p>
        </w:tc>
        <w:tc>
          <w:tcPr>
            <w:tcW w:w="1701" w:type="dxa"/>
          </w:tcPr>
          <w:p w14:paraId="30427B0D" w14:textId="77777777" w:rsidR="00212229" w:rsidRDefault="00212229" w:rsidP="00BE05B7">
            <w:pPr>
              <w:jc w:val="center"/>
            </w:pPr>
            <w:r>
              <w:t>6A</w:t>
            </w:r>
          </w:p>
        </w:tc>
        <w:tc>
          <w:tcPr>
            <w:tcW w:w="2126" w:type="dxa"/>
          </w:tcPr>
          <w:p w14:paraId="0177713A" w14:textId="77777777" w:rsidR="00212229" w:rsidRPr="00D41E0C" w:rsidRDefault="00212229" w:rsidP="00BE05B7">
            <w:pPr>
              <w:jc w:val="center"/>
            </w:pPr>
            <w:r>
              <w:t>51/68</w:t>
            </w:r>
          </w:p>
        </w:tc>
        <w:tc>
          <w:tcPr>
            <w:tcW w:w="1276" w:type="dxa"/>
          </w:tcPr>
          <w:p w14:paraId="5E3F66D4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  <w:tc>
          <w:tcPr>
            <w:tcW w:w="992" w:type="dxa"/>
          </w:tcPr>
          <w:p w14:paraId="4158CC07" w14:textId="77777777" w:rsidR="00212229" w:rsidRPr="005C2F28" w:rsidRDefault="00212229" w:rsidP="00BE05B7">
            <w:pPr>
              <w:jc w:val="center"/>
            </w:pPr>
            <w:r>
              <w:t>No</w:t>
            </w:r>
          </w:p>
        </w:tc>
        <w:tc>
          <w:tcPr>
            <w:tcW w:w="2499" w:type="dxa"/>
          </w:tcPr>
          <w:p w14:paraId="0697F4E6" w14:textId="77777777" w:rsidR="00212229" w:rsidRPr="00D41E0C" w:rsidRDefault="00212229" w:rsidP="00BE05B7">
            <w:pPr>
              <w:jc w:val="center"/>
            </w:pPr>
            <w:r>
              <w:t>37/49</w:t>
            </w:r>
          </w:p>
        </w:tc>
        <w:tc>
          <w:tcPr>
            <w:tcW w:w="826" w:type="dxa"/>
          </w:tcPr>
          <w:p w14:paraId="0E9AD28E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  <w:tc>
          <w:tcPr>
            <w:tcW w:w="843" w:type="dxa"/>
          </w:tcPr>
          <w:p w14:paraId="648C517F" w14:textId="77777777" w:rsidR="00212229" w:rsidRPr="005C2F28" w:rsidRDefault="00212229" w:rsidP="00BE05B7">
            <w:pPr>
              <w:jc w:val="center"/>
            </w:pPr>
            <w:r>
              <w:t>No</w:t>
            </w:r>
          </w:p>
        </w:tc>
      </w:tr>
      <w:tr w:rsidR="00212229" w:rsidRPr="00D41E0C" w14:paraId="1A04E395" w14:textId="77777777" w:rsidTr="00BE05B7">
        <w:tc>
          <w:tcPr>
            <w:tcW w:w="1526" w:type="dxa"/>
          </w:tcPr>
          <w:p w14:paraId="2F8C404A" w14:textId="77777777" w:rsidR="00212229" w:rsidRDefault="00212229" w:rsidP="00BE05B7">
            <w:pPr>
              <w:rPr>
                <w:i/>
              </w:rPr>
            </w:pPr>
            <w:r w:rsidRPr="00D41E0C">
              <w:rPr>
                <w:i/>
              </w:rPr>
              <w:t>TaLRRK-6B</w:t>
            </w:r>
          </w:p>
          <w:p w14:paraId="328B16A6" w14:textId="77777777" w:rsidR="00212229" w:rsidRPr="00D41E0C" w:rsidRDefault="00212229" w:rsidP="00BE05B7"/>
        </w:tc>
        <w:tc>
          <w:tcPr>
            <w:tcW w:w="2126" w:type="dxa"/>
          </w:tcPr>
          <w:p w14:paraId="1CF0A7E3" w14:textId="77777777" w:rsidR="00212229" w:rsidRDefault="00212229" w:rsidP="00BE05B7">
            <w:pPr>
              <w:jc w:val="center"/>
            </w:pPr>
            <w:r w:rsidRPr="00D41E0C">
              <w:t>TRIAE_CS42_6BL_TGACv1_509328_AA1629790.1</w:t>
            </w:r>
          </w:p>
        </w:tc>
        <w:tc>
          <w:tcPr>
            <w:tcW w:w="1701" w:type="dxa"/>
          </w:tcPr>
          <w:p w14:paraId="5765712D" w14:textId="77777777" w:rsidR="00212229" w:rsidRDefault="00212229" w:rsidP="00BE05B7">
            <w:pPr>
              <w:jc w:val="center"/>
            </w:pPr>
            <w:r>
              <w:t>Wheat/Chinese Spring</w:t>
            </w:r>
          </w:p>
        </w:tc>
        <w:tc>
          <w:tcPr>
            <w:tcW w:w="1701" w:type="dxa"/>
          </w:tcPr>
          <w:p w14:paraId="69B3B0A6" w14:textId="77777777" w:rsidR="00212229" w:rsidRDefault="00212229" w:rsidP="00BE05B7">
            <w:pPr>
              <w:jc w:val="center"/>
            </w:pPr>
            <w:r w:rsidRPr="00634489">
              <w:t>6</w:t>
            </w:r>
            <w:r>
              <w:t>B</w:t>
            </w:r>
          </w:p>
        </w:tc>
        <w:tc>
          <w:tcPr>
            <w:tcW w:w="2126" w:type="dxa"/>
          </w:tcPr>
          <w:p w14:paraId="2D8CC053" w14:textId="77777777" w:rsidR="00212229" w:rsidRPr="00D41E0C" w:rsidRDefault="00212229" w:rsidP="00BE05B7">
            <w:pPr>
              <w:jc w:val="center"/>
            </w:pPr>
            <w:r>
              <w:t>14/25</w:t>
            </w:r>
          </w:p>
        </w:tc>
        <w:tc>
          <w:tcPr>
            <w:tcW w:w="1276" w:type="dxa"/>
          </w:tcPr>
          <w:p w14:paraId="0BBAF8D6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  <w:tc>
          <w:tcPr>
            <w:tcW w:w="992" w:type="dxa"/>
          </w:tcPr>
          <w:p w14:paraId="1EE8E490" w14:textId="77777777" w:rsidR="00212229" w:rsidRPr="005C2F28" w:rsidRDefault="00212229" w:rsidP="00BE05B7">
            <w:pPr>
              <w:jc w:val="center"/>
            </w:pPr>
            <w:r>
              <w:t>No</w:t>
            </w:r>
          </w:p>
        </w:tc>
        <w:tc>
          <w:tcPr>
            <w:tcW w:w="2499" w:type="dxa"/>
          </w:tcPr>
          <w:p w14:paraId="67953257" w14:textId="77777777" w:rsidR="00212229" w:rsidRPr="00D41E0C" w:rsidRDefault="00212229" w:rsidP="00BE05B7">
            <w:pPr>
              <w:jc w:val="center"/>
            </w:pPr>
            <w:r>
              <w:t>11/17</w:t>
            </w:r>
          </w:p>
        </w:tc>
        <w:tc>
          <w:tcPr>
            <w:tcW w:w="826" w:type="dxa"/>
          </w:tcPr>
          <w:p w14:paraId="61B91F20" w14:textId="77777777" w:rsidR="00212229" w:rsidRPr="00D41E0C" w:rsidRDefault="00212229" w:rsidP="00BE05B7">
            <w:pPr>
              <w:jc w:val="center"/>
            </w:pPr>
            <w:r w:rsidRPr="00D41E0C">
              <w:t>No</w:t>
            </w:r>
          </w:p>
        </w:tc>
        <w:tc>
          <w:tcPr>
            <w:tcW w:w="843" w:type="dxa"/>
          </w:tcPr>
          <w:p w14:paraId="15EC0191" w14:textId="77777777" w:rsidR="00212229" w:rsidRPr="005C2F28" w:rsidRDefault="00212229" w:rsidP="00BE05B7">
            <w:pPr>
              <w:jc w:val="center"/>
            </w:pPr>
            <w:r>
              <w:t>No</w:t>
            </w:r>
          </w:p>
        </w:tc>
      </w:tr>
      <w:tr w:rsidR="00212229" w:rsidRPr="00D41E0C" w14:paraId="646B52D2" w14:textId="77777777" w:rsidTr="00BE05B7">
        <w:tc>
          <w:tcPr>
            <w:tcW w:w="1526" w:type="dxa"/>
          </w:tcPr>
          <w:p w14:paraId="489B7EAE" w14:textId="77777777" w:rsidR="00212229" w:rsidRPr="00D41E0C" w:rsidRDefault="00212229" w:rsidP="00BE05B7">
            <w:r w:rsidRPr="00D41E0C">
              <w:rPr>
                <w:i/>
              </w:rPr>
              <w:t>TaLRRK-6D</w:t>
            </w:r>
            <w:r>
              <w:t xml:space="preserve"> </w:t>
            </w:r>
          </w:p>
        </w:tc>
        <w:tc>
          <w:tcPr>
            <w:tcW w:w="2126" w:type="dxa"/>
          </w:tcPr>
          <w:p w14:paraId="1057B1DB" w14:textId="77777777" w:rsidR="00212229" w:rsidRDefault="00212229" w:rsidP="00BE05B7">
            <w:pPr>
              <w:jc w:val="center"/>
            </w:pPr>
            <w:r w:rsidRPr="00D41E0C">
              <w:t>TRIAE_CS42_6DL_TGACv1_527217_AA1700660.1</w:t>
            </w:r>
          </w:p>
        </w:tc>
        <w:tc>
          <w:tcPr>
            <w:tcW w:w="1701" w:type="dxa"/>
          </w:tcPr>
          <w:p w14:paraId="0F4ECD78" w14:textId="77777777" w:rsidR="00212229" w:rsidRPr="00D41E0C" w:rsidRDefault="00212229" w:rsidP="00BE05B7">
            <w:pPr>
              <w:jc w:val="center"/>
            </w:pPr>
            <w:r>
              <w:t>Wheat/Chinese Spring</w:t>
            </w:r>
          </w:p>
        </w:tc>
        <w:tc>
          <w:tcPr>
            <w:tcW w:w="1701" w:type="dxa"/>
          </w:tcPr>
          <w:p w14:paraId="5D2D1CD4" w14:textId="77777777" w:rsidR="00212229" w:rsidRPr="00D41E0C" w:rsidRDefault="00212229" w:rsidP="00BE05B7">
            <w:pPr>
              <w:jc w:val="center"/>
            </w:pPr>
            <w:r>
              <w:t>6D</w:t>
            </w:r>
          </w:p>
        </w:tc>
        <w:tc>
          <w:tcPr>
            <w:tcW w:w="2126" w:type="dxa"/>
          </w:tcPr>
          <w:p w14:paraId="26B7DF9D" w14:textId="77777777" w:rsidR="00212229" w:rsidRPr="00D41E0C" w:rsidRDefault="00212229" w:rsidP="00BE05B7">
            <w:pPr>
              <w:jc w:val="center"/>
            </w:pPr>
            <w:r w:rsidRPr="00D41E0C">
              <w:t>88/245</w:t>
            </w:r>
          </w:p>
        </w:tc>
        <w:tc>
          <w:tcPr>
            <w:tcW w:w="1276" w:type="dxa"/>
          </w:tcPr>
          <w:p w14:paraId="770A4167" w14:textId="77777777" w:rsidR="00212229" w:rsidRPr="00D41E0C" w:rsidRDefault="00212229" w:rsidP="00BE05B7">
            <w:pPr>
              <w:jc w:val="center"/>
            </w:pPr>
            <w:r w:rsidRPr="00D41E0C">
              <w:t>Yes (41)</w:t>
            </w:r>
          </w:p>
        </w:tc>
        <w:tc>
          <w:tcPr>
            <w:tcW w:w="992" w:type="dxa"/>
          </w:tcPr>
          <w:p w14:paraId="5F7C1589" w14:textId="77777777" w:rsidR="00212229" w:rsidRPr="00D41E0C" w:rsidRDefault="00212229" w:rsidP="00BE05B7">
            <w:pPr>
              <w:jc w:val="center"/>
            </w:pPr>
            <w:r w:rsidRPr="00D41E0C">
              <w:t>Yes</w:t>
            </w:r>
          </w:p>
        </w:tc>
        <w:tc>
          <w:tcPr>
            <w:tcW w:w="2499" w:type="dxa"/>
          </w:tcPr>
          <w:p w14:paraId="36531232" w14:textId="77777777" w:rsidR="00212229" w:rsidRPr="00D41E0C" w:rsidRDefault="00212229" w:rsidP="00BE05B7">
            <w:pPr>
              <w:jc w:val="center"/>
            </w:pPr>
            <w:r w:rsidRPr="00D41E0C">
              <w:t>97/158</w:t>
            </w:r>
          </w:p>
        </w:tc>
        <w:tc>
          <w:tcPr>
            <w:tcW w:w="826" w:type="dxa"/>
          </w:tcPr>
          <w:p w14:paraId="2BEDD172" w14:textId="77777777" w:rsidR="00212229" w:rsidRPr="00D41E0C" w:rsidRDefault="00212229" w:rsidP="00BE05B7">
            <w:pPr>
              <w:jc w:val="center"/>
            </w:pPr>
            <w:r w:rsidRPr="00D41E0C">
              <w:t>Yes (83)</w:t>
            </w:r>
          </w:p>
        </w:tc>
        <w:tc>
          <w:tcPr>
            <w:tcW w:w="843" w:type="dxa"/>
          </w:tcPr>
          <w:p w14:paraId="5D88CE9D" w14:textId="77777777" w:rsidR="00212229" w:rsidRPr="00D41E0C" w:rsidRDefault="00212229" w:rsidP="00BE05B7">
            <w:pPr>
              <w:jc w:val="center"/>
            </w:pPr>
            <w:r w:rsidRPr="00D41E0C">
              <w:t>Yes</w:t>
            </w:r>
          </w:p>
        </w:tc>
      </w:tr>
      <w:tr w:rsidR="00212229" w:rsidRPr="00D41E0C" w14:paraId="7E7F6D45" w14:textId="77777777" w:rsidTr="00BE05B7">
        <w:tc>
          <w:tcPr>
            <w:tcW w:w="1526" w:type="dxa"/>
          </w:tcPr>
          <w:p w14:paraId="045530D0" w14:textId="77777777" w:rsidR="00212229" w:rsidRPr="00D41E0C" w:rsidRDefault="00212229" w:rsidP="00BE05B7">
            <w:pPr>
              <w:rPr>
                <w:i/>
              </w:rPr>
            </w:pPr>
            <w:r>
              <w:rPr>
                <w:i/>
              </w:rPr>
              <w:t>TaLRRK-6D</w:t>
            </w:r>
          </w:p>
        </w:tc>
        <w:tc>
          <w:tcPr>
            <w:tcW w:w="2126" w:type="dxa"/>
          </w:tcPr>
          <w:p w14:paraId="533E4BF7" w14:textId="77777777" w:rsidR="00212229" w:rsidRDefault="00212229" w:rsidP="00BE05B7">
            <w:pPr>
              <w:jc w:val="center"/>
            </w:pPr>
            <w:r w:rsidRPr="00703B78">
              <w:t>MG637282</w:t>
            </w:r>
          </w:p>
        </w:tc>
        <w:tc>
          <w:tcPr>
            <w:tcW w:w="1701" w:type="dxa"/>
          </w:tcPr>
          <w:p w14:paraId="17F5299C" w14:textId="77777777" w:rsidR="00212229" w:rsidRDefault="00212229" w:rsidP="00BE05B7">
            <w:pPr>
              <w:jc w:val="center"/>
            </w:pPr>
            <w:r>
              <w:t>Wheat/CM82036</w:t>
            </w:r>
          </w:p>
        </w:tc>
        <w:tc>
          <w:tcPr>
            <w:tcW w:w="1701" w:type="dxa"/>
          </w:tcPr>
          <w:p w14:paraId="334A0836" w14:textId="77777777" w:rsidR="00212229" w:rsidRDefault="00212229" w:rsidP="00BE05B7">
            <w:pPr>
              <w:jc w:val="center"/>
            </w:pPr>
            <w:r>
              <w:t>6D</w:t>
            </w:r>
          </w:p>
        </w:tc>
        <w:tc>
          <w:tcPr>
            <w:tcW w:w="2126" w:type="dxa"/>
          </w:tcPr>
          <w:p w14:paraId="3A29BE7C" w14:textId="77777777" w:rsidR="00212229" w:rsidRPr="00D41E0C" w:rsidRDefault="00212229" w:rsidP="00BE05B7">
            <w:pPr>
              <w:jc w:val="center"/>
            </w:pPr>
            <w:r>
              <w:t>100/231</w:t>
            </w:r>
          </w:p>
        </w:tc>
        <w:tc>
          <w:tcPr>
            <w:tcW w:w="1276" w:type="dxa"/>
          </w:tcPr>
          <w:p w14:paraId="6E7D5DBB" w14:textId="77777777" w:rsidR="00212229" w:rsidRPr="00D41E0C" w:rsidRDefault="00212229" w:rsidP="00BE05B7">
            <w:pPr>
              <w:jc w:val="center"/>
            </w:pPr>
            <w:r>
              <w:t>Yes (100)</w:t>
            </w:r>
          </w:p>
        </w:tc>
        <w:tc>
          <w:tcPr>
            <w:tcW w:w="992" w:type="dxa"/>
          </w:tcPr>
          <w:p w14:paraId="5A81C219" w14:textId="77777777" w:rsidR="00212229" w:rsidRPr="00D41E0C" w:rsidRDefault="00212229" w:rsidP="00BE05B7">
            <w:pPr>
              <w:jc w:val="center"/>
            </w:pPr>
            <w:r>
              <w:t>Yes</w:t>
            </w:r>
          </w:p>
        </w:tc>
        <w:tc>
          <w:tcPr>
            <w:tcW w:w="2499" w:type="dxa"/>
          </w:tcPr>
          <w:p w14:paraId="3F0019F7" w14:textId="77777777" w:rsidR="00212229" w:rsidRPr="00D41E0C" w:rsidRDefault="00212229" w:rsidP="00BE05B7">
            <w:pPr>
              <w:jc w:val="center"/>
            </w:pPr>
            <w:r>
              <w:t>100/157</w:t>
            </w:r>
          </w:p>
        </w:tc>
        <w:tc>
          <w:tcPr>
            <w:tcW w:w="826" w:type="dxa"/>
          </w:tcPr>
          <w:p w14:paraId="01F0ED41" w14:textId="77777777" w:rsidR="00212229" w:rsidRPr="00D41E0C" w:rsidRDefault="00212229" w:rsidP="00BE05B7">
            <w:pPr>
              <w:jc w:val="center"/>
            </w:pPr>
            <w:r>
              <w:t>Yes (100)</w:t>
            </w:r>
          </w:p>
        </w:tc>
        <w:tc>
          <w:tcPr>
            <w:tcW w:w="843" w:type="dxa"/>
          </w:tcPr>
          <w:p w14:paraId="12CA85E5" w14:textId="77777777" w:rsidR="00212229" w:rsidRPr="00D41E0C" w:rsidRDefault="00212229" w:rsidP="00BE05B7">
            <w:pPr>
              <w:jc w:val="center"/>
            </w:pPr>
            <w:r>
              <w:t>Yes</w:t>
            </w:r>
          </w:p>
        </w:tc>
      </w:tr>
      <w:tr w:rsidR="00212229" w:rsidRPr="00D41E0C" w14:paraId="585BA7B0" w14:textId="77777777" w:rsidTr="00BE05B7">
        <w:tc>
          <w:tcPr>
            <w:tcW w:w="1526" w:type="dxa"/>
          </w:tcPr>
          <w:p w14:paraId="798FE10E" w14:textId="77777777" w:rsidR="00212229" w:rsidRPr="00694706" w:rsidRDefault="00212229" w:rsidP="00BE05B7">
            <w:r>
              <w:rPr>
                <w:i/>
              </w:rPr>
              <w:t>TaLRRK-6D</w:t>
            </w:r>
          </w:p>
        </w:tc>
        <w:tc>
          <w:tcPr>
            <w:tcW w:w="2126" w:type="dxa"/>
          </w:tcPr>
          <w:p w14:paraId="1FB9D2FE" w14:textId="77777777" w:rsidR="00212229" w:rsidRDefault="00212229" w:rsidP="00BE05B7">
            <w:pPr>
              <w:jc w:val="center"/>
            </w:pPr>
            <w:r w:rsidRPr="002C357E">
              <w:rPr>
                <w:rFonts w:cs="Lucida Grande"/>
                <w:color w:val="3E3D40"/>
                <w:lang w:eastAsia="en-GB"/>
              </w:rPr>
              <w:t>MG637283</w:t>
            </w:r>
          </w:p>
        </w:tc>
        <w:tc>
          <w:tcPr>
            <w:tcW w:w="1701" w:type="dxa"/>
          </w:tcPr>
          <w:p w14:paraId="36E02C52" w14:textId="77777777" w:rsidR="00212229" w:rsidRDefault="00212229" w:rsidP="00BE05B7">
            <w:pPr>
              <w:jc w:val="center"/>
            </w:pPr>
            <w:r>
              <w:t>Wheat/Remus</w:t>
            </w:r>
          </w:p>
        </w:tc>
        <w:tc>
          <w:tcPr>
            <w:tcW w:w="1701" w:type="dxa"/>
          </w:tcPr>
          <w:p w14:paraId="51111BA8" w14:textId="77777777" w:rsidR="00212229" w:rsidRDefault="00212229" w:rsidP="00BE05B7">
            <w:pPr>
              <w:jc w:val="center"/>
            </w:pPr>
            <w:r>
              <w:t>6D</w:t>
            </w:r>
          </w:p>
        </w:tc>
        <w:tc>
          <w:tcPr>
            <w:tcW w:w="2126" w:type="dxa"/>
          </w:tcPr>
          <w:p w14:paraId="185EDC04" w14:textId="77777777" w:rsidR="00212229" w:rsidRPr="00D41E0C" w:rsidRDefault="00212229" w:rsidP="00BE05B7">
            <w:pPr>
              <w:jc w:val="center"/>
            </w:pPr>
            <w:r>
              <w:t>87/231</w:t>
            </w:r>
          </w:p>
        </w:tc>
        <w:tc>
          <w:tcPr>
            <w:tcW w:w="1276" w:type="dxa"/>
          </w:tcPr>
          <w:p w14:paraId="0A2B5315" w14:textId="77777777" w:rsidR="00212229" w:rsidRPr="00D41E0C" w:rsidRDefault="00212229" w:rsidP="00BE05B7">
            <w:pPr>
              <w:jc w:val="center"/>
            </w:pPr>
            <w:r>
              <w:t>Yes (93)</w:t>
            </w:r>
          </w:p>
        </w:tc>
        <w:tc>
          <w:tcPr>
            <w:tcW w:w="992" w:type="dxa"/>
          </w:tcPr>
          <w:p w14:paraId="3B1F0700" w14:textId="77777777" w:rsidR="00212229" w:rsidRPr="00D41E0C" w:rsidRDefault="00212229" w:rsidP="00BE05B7">
            <w:pPr>
              <w:jc w:val="center"/>
            </w:pPr>
            <w:r>
              <w:t>Yes</w:t>
            </w:r>
          </w:p>
        </w:tc>
        <w:tc>
          <w:tcPr>
            <w:tcW w:w="2499" w:type="dxa"/>
          </w:tcPr>
          <w:p w14:paraId="305C5195" w14:textId="77777777" w:rsidR="00212229" w:rsidRPr="00D41E0C" w:rsidRDefault="00212229" w:rsidP="00BE05B7">
            <w:pPr>
              <w:jc w:val="center"/>
            </w:pPr>
            <w:r>
              <w:t>90/157</w:t>
            </w:r>
          </w:p>
        </w:tc>
        <w:tc>
          <w:tcPr>
            <w:tcW w:w="826" w:type="dxa"/>
          </w:tcPr>
          <w:p w14:paraId="60B29F03" w14:textId="77777777" w:rsidR="00212229" w:rsidRPr="00D41E0C" w:rsidRDefault="00212229" w:rsidP="00BE05B7">
            <w:pPr>
              <w:jc w:val="center"/>
            </w:pPr>
            <w:r>
              <w:t>Yes (92)</w:t>
            </w:r>
          </w:p>
        </w:tc>
        <w:tc>
          <w:tcPr>
            <w:tcW w:w="843" w:type="dxa"/>
          </w:tcPr>
          <w:p w14:paraId="3F8B26C8" w14:textId="77777777" w:rsidR="00212229" w:rsidRPr="00D41E0C" w:rsidRDefault="00212229" w:rsidP="00BE05B7">
            <w:pPr>
              <w:jc w:val="center"/>
            </w:pPr>
            <w:r>
              <w:t>Yes</w:t>
            </w:r>
          </w:p>
        </w:tc>
      </w:tr>
      <w:tr w:rsidR="00212229" w:rsidRPr="00D41E0C" w14:paraId="66EC28BC" w14:textId="77777777" w:rsidTr="00BE05B7">
        <w:tc>
          <w:tcPr>
            <w:tcW w:w="1526" w:type="dxa"/>
            <w:tcBorders>
              <w:bottom w:val="single" w:sz="4" w:space="0" w:color="auto"/>
            </w:tcBorders>
          </w:tcPr>
          <w:p w14:paraId="4F3CED65" w14:textId="77777777" w:rsidR="00212229" w:rsidRPr="00D41E0C" w:rsidRDefault="00212229" w:rsidP="00BE05B7">
            <w:r w:rsidRPr="00D41E0C">
              <w:rPr>
                <w:i/>
              </w:rPr>
              <w:t>HvLRRK</w:t>
            </w:r>
            <w:r>
              <w:rPr>
                <w:i/>
              </w:rPr>
              <w:t>-6H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F6C0917" w14:textId="77777777" w:rsidR="00212229" w:rsidRDefault="00212229" w:rsidP="00BE05B7">
            <w:pPr>
              <w:jc w:val="center"/>
            </w:pPr>
            <w:r w:rsidRPr="00D41E0C">
              <w:t>MLOC_12033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A5A98C" w14:textId="77777777" w:rsidR="00212229" w:rsidRPr="00D41E0C" w:rsidRDefault="00212229" w:rsidP="00BE05B7">
            <w:pPr>
              <w:jc w:val="center"/>
            </w:pPr>
            <w:r>
              <w:t>Barley/</w:t>
            </w:r>
            <w:proofErr w:type="spellStart"/>
            <w:r>
              <w:t>Morex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6632CE" w14:textId="77777777" w:rsidR="00212229" w:rsidRPr="00D41E0C" w:rsidRDefault="00212229" w:rsidP="00BE05B7">
            <w:pPr>
              <w:jc w:val="center"/>
            </w:pPr>
            <w:r>
              <w:t>6H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FB7E598" w14:textId="77777777" w:rsidR="00212229" w:rsidRPr="00D41E0C" w:rsidRDefault="00212229" w:rsidP="00BE05B7">
            <w:pPr>
              <w:jc w:val="center"/>
            </w:pPr>
            <w:r w:rsidRPr="00D41E0C">
              <w:t>94/2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EFF379" w14:textId="77777777" w:rsidR="00212229" w:rsidRPr="00D41E0C" w:rsidRDefault="00212229" w:rsidP="00BE05B7">
            <w:pPr>
              <w:jc w:val="center"/>
            </w:pPr>
            <w:r w:rsidRPr="00D41E0C">
              <w:t>Yes (9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5C6185" w14:textId="77777777" w:rsidR="00212229" w:rsidRPr="00D41E0C" w:rsidRDefault="00212229" w:rsidP="00BE05B7">
            <w:pPr>
              <w:jc w:val="center"/>
            </w:pPr>
            <w:r w:rsidRPr="00D41E0C">
              <w:t>Yes</w:t>
            </w: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14:paraId="1F15E8D6" w14:textId="77777777" w:rsidR="00212229" w:rsidRPr="00D41E0C" w:rsidRDefault="00212229" w:rsidP="00BE05B7">
            <w:pPr>
              <w:jc w:val="center"/>
            </w:pPr>
            <w:r w:rsidRPr="00D41E0C">
              <w:t>97/158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26921217" w14:textId="77777777" w:rsidR="00212229" w:rsidRPr="00D41E0C" w:rsidRDefault="00212229" w:rsidP="00BE05B7">
            <w:pPr>
              <w:jc w:val="center"/>
            </w:pPr>
            <w:r w:rsidRPr="00D41E0C">
              <w:t>Yes (86)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CCCC69C" w14:textId="77777777" w:rsidR="00212229" w:rsidRPr="00D41E0C" w:rsidRDefault="00212229" w:rsidP="00BE05B7">
            <w:pPr>
              <w:jc w:val="center"/>
            </w:pPr>
            <w:r w:rsidRPr="00D41E0C">
              <w:t>Yes</w:t>
            </w:r>
          </w:p>
        </w:tc>
      </w:tr>
    </w:tbl>
    <w:p w14:paraId="0CE39AE1" w14:textId="77777777" w:rsidR="00212229" w:rsidRPr="00D41E0C" w:rsidRDefault="00212229" w:rsidP="00212229"/>
    <w:p w14:paraId="12B95068" w14:textId="77777777" w:rsidR="00212229" w:rsidRPr="00CC03A5" w:rsidRDefault="00212229" w:rsidP="00212229">
      <w:pPr>
        <w:ind w:right="68"/>
        <w:jc w:val="both"/>
        <w:rPr>
          <w:sz w:val="24"/>
          <w:szCs w:val="24"/>
        </w:rPr>
      </w:pPr>
      <w:proofErr w:type="spellStart"/>
      <w:r w:rsidRPr="00CC03A5">
        <w:rPr>
          <w:sz w:val="24"/>
          <w:szCs w:val="24"/>
          <w:vertAlign w:val="superscript"/>
        </w:rPr>
        <w:t>a</w:t>
      </w:r>
      <w:r w:rsidRPr="00CC03A5">
        <w:rPr>
          <w:sz w:val="24"/>
          <w:szCs w:val="24"/>
        </w:rPr>
        <w:t>Homology</w:t>
      </w:r>
      <w:proofErr w:type="spellEnd"/>
      <w:r w:rsidRPr="00CC03A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%) </w:t>
      </w:r>
      <w:r w:rsidRPr="00CC03A5">
        <w:rPr>
          <w:sz w:val="24"/>
          <w:szCs w:val="24"/>
        </w:rPr>
        <w:t>and longest length (</w:t>
      </w:r>
      <w:proofErr w:type="spellStart"/>
      <w:r w:rsidRPr="00CC03A5">
        <w:rPr>
          <w:sz w:val="24"/>
          <w:szCs w:val="24"/>
        </w:rPr>
        <w:t>bp</w:t>
      </w:r>
      <w:proofErr w:type="spellEnd"/>
      <w:r w:rsidRPr="00CC03A5">
        <w:rPr>
          <w:sz w:val="24"/>
          <w:szCs w:val="24"/>
        </w:rPr>
        <w:t xml:space="preserve">) of homology of the VIGS fragment to the </w:t>
      </w:r>
      <w:r w:rsidRPr="00CC03A5">
        <w:rPr>
          <w:i/>
          <w:sz w:val="24"/>
          <w:szCs w:val="24"/>
        </w:rPr>
        <w:t xml:space="preserve">LRR-RLK </w:t>
      </w:r>
      <w:r w:rsidRPr="00CC03A5">
        <w:rPr>
          <w:sz w:val="24"/>
          <w:szCs w:val="24"/>
        </w:rPr>
        <w:t>variant</w:t>
      </w:r>
      <w:r w:rsidRPr="00CC03A5">
        <w:rPr>
          <w:i/>
          <w:sz w:val="24"/>
          <w:szCs w:val="24"/>
        </w:rPr>
        <w:t xml:space="preserve"> </w:t>
      </w:r>
      <w:r w:rsidRPr="00CC03A5">
        <w:rPr>
          <w:sz w:val="24"/>
          <w:szCs w:val="24"/>
        </w:rPr>
        <w:t xml:space="preserve">gene sequence in wheat </w:t>
      </w:r>
      <w:r w:rsidRPr="00F92688">
        <w:rPr>
          <w:sz w:val="24"/>
          <w:szCs w:val="24"/>
        </w:rPr>
        <w:t>(</w:t>
      </w:r>
      <w:proofErr w:type="spellStart"/>
      <w:r w:rsidRPr="00F92688">
        <w:rPr>
          <w:sz w:val="24"/>
          <w:szCs w:val="24"/>
        </w:rPr>
        <w:t>cvs</w:t>
      </w:r>
      <w:proofErr w:type="spellEnd"/>
      <w:r w:rsidRPr="00CC03A5">
        <w:rPr>
          <w:sz w:val="24"/>
          <w:szCs w:val="24"/>
        </w:rPr>
        <w:t xml:space="preserve">. Chinese </w:t>
      </w:r>
      <w:r>
        <w:rPr>
          <w:sz w:val="24"/>
          <w:szCs w:val="24"/>
        </w:rPr>
        <w:t>Spring</w:t>
      </w:r>
      <w:r w:rsidRPr="00CC03A5">
        <w:rPr>
          <w:sz w:val="24"/>
          <w:szCs w:val="24"/>
        </w:rPr>
        <w:t xml:space="preserve">, CM82036 and Remus) or barley (cv. </w:t>
      </w:r>
      <w:proofErr w:type="spellStart"/>
      <w:r w:rsidRPr="00CC03A5">
        <w:rPr>
          <w:sz w:val="24"/>
          <w:szCs w:val="24"/>
        </w:rPr>
        <w:t>Morex</w:t>
      </w:r>
      <w:proofErr w:type="spellEnd"/>
      <w:r w:rsidRPr="00CC03A5">
        <w:rPr>
          <w:sz w:val="24"/>
          <w:szCs w:val="24"/>
        </w:rPr>
        <w:t>).</w:t>
      </w:r>
    </w:p>
    <w:p w14:paraId="6A4E4EC4" w14:textId="77777777" w:rsidR="00212229" w:rsidRPr="00CC03A5" w:rsidRDefault="00212229" w:rsidP="00212229">
      <w:pPr>
        <w:ind w:right="68"/>
        <w:jc w:val="both"/>
        <w:rPr>
          <w:sz w:val="24"/>
          <w:szCs w:val="24"/>
        </w:rPr>
      </w:pPr>
      <w:proofErr w:type="spellStart"/>
      <w:r w:rsidRPr="00CC03A5">
        <w:rPr>
          <w:b/>
          <w:sz w:val="24"/>
          <w:szCs w:val="24"/>
          <w:vertAlign w:val="superscript"/>
        </w:rPr>
        <w:t>b</w:t>
      </w:r>
      <w:r w:rsidRPr="00CC03A5">
        <w:rPr>
          <w:sz w:val="24"/>
          <w:szCs w:val="24"/>
        </w:rPr>
        <w:t>Predicted</w:t>
      </w:r>
      <w:proofErr w:type="spellEnd"/>
      <w:r w:rsidRPr="00CC03A5">
        <w:rPr>
          <w:sz w:val="24"/>
          <w:szCs w:val="24"/>
        </w:rPr>
        <w:t xml:space="preserve"> silencing of the </w:t>
      </w:r>
      <w:r w:rsidRPr="00CC03A5">
        <w:rPr>
          <w:i/>
          <w:sz w:val="24"/>
          <w:szCs w:val="24"/>
        </w:rPr>
        <w:t xml:space="preserve">LRR-RLK </w:t>
      </w:r>
      <w:r w:rsidRPr="00CC03A5">
        <w:rPr>
          <w:sz w:val="24"/>
          <w:szCs w:val="24"/>
        </w:rPr>
        <w:t xml:space="preserve">variant based on both the homology and the </w:t>
      </w:r>
      <w:proofErr w:type="gramStart"/>
      <w:r w:rsidRPr="00CC03A5">
        <w:rPr>
          <w:sz w:val="24"/>
          <w:szCs w:val="24"/>
        </w:rPr>
        <w:t>on siRNA</w:t>
      </w:r>
      <w:proofErr w:type="gramEnd"/>
      <w:r w:rsidRPr="00CC03A5">
        <w:rPr>
          <w:sz w:val="24"/>
          <w:szCs w:val="24"/>
        </w:rPr>
        <w:t xml:space="preserve"> finder </w:t>
      </w:r>
      <w:proofErr w:type="spellStart"/>
      <w:r w:rsidRPr="00CC03A5">
        <w:rPr>
          <w:sz w:val="24"/>
          <w:szCs w:val="24"/>
        </w:rPr>
        <w:t>si</w:t>
      </w:r>
      <w:proofErr w:type="spellEnd"/>
      <w:r w:rsidRPr="00CC03A5">
        <w:rPr>
          <w:sz w:val="24"/>
          <w:szCs w:val="24"/>
        </w:rPr>
        <w:t xml:space="preserve">-fi tool (labtools.ipk-gatersleben.de/index.html). Note, where relevant, the silencing efficiency based on the </w:t>
      </w:r>
      <w:proofErr w:type="spellStart"/>
      <w:r w:rsidRPr="00CC03A5">
        <w:rPr>
          <w:sz w:val="24"/>
          <w:szCs w:val="24"/>
        </w:rPr>
        <w:t>si</w:t>
      </w:r>
      <w:proofErr w:type="spellEnd"/>
      <w:r w:rsidRPr="00CC03A5">
        <w:rPr>
          <w:sz w:val="24"/>
          <w:szCs w:val="24"/>
        </w:rPr>
        <w:t xml:space="preserve">-fi tool is given in parenthesis. </w:t>
      </w:r>
    </w:p>
    <w:p w14:paraId="59309CC1" w14:textId="77777777" w:rsidR="00212229" w:rsidRPr="00637A66" w:rsidRDefault="00212229" w:rsidP="00212229">
      <w:pPr>
        <w:ind w:right="68"/>
        <w:jc w:val="both"/>
        <w:rPr>
          <w:sz w:val="24"/>
          <w:szCs w:val="24"/>
        </w:rPr>
      </w:pPr>
      <w:proofErr w:type="spellStart"/>
      <w:r w:rsidRPr="00CC03A5">
        <w:rPr>
          <w:b/>
          <w:sz w:val="24"/>
          <w:szCs w:val="24"/>
          <w:vertAlign w:val="superscript"/>
        </w:rPr>
        <w:t>c</w:t>
      </w:r>
      <w:r w:rsidRPr="00CC03A5">
        <w:rPr>
          <w:sz w:val="24"/>
          <w:szCs w:val="24"/>
        </w:rPr>
        <w:t>Silencing</w:t>
      </w:r>
      <w:proofErr w:type="spellEnd"/>
      <w:r w:rsidRPr="00CC03A5">
        <w:rPr>
          <w:sz w:val="24"/>
          <w:szCs w:val="24"/>
        </w:rPr>
        <w:t xml:space="preserve"> based on </w:t>
      </w:r>
      <w:proofErr w:type="spellStart"/>
      <w:r w:rsidRPr="00CC03A5">
        <w:rPr>
          <w:sz w:val="24"/>
          <w:szCs w:val="24"/>
        </w:rPr>
        <w:t>qRT</w:t>
      </w:r>
      <w:proofErr w:type="spellEnd"/>
      <w:r>
        <w:rPr>
          <w:sz w:val="24"/>
          <w:szCs w:val="24"/>
        </w:rPr>
        <w:t>-</w:t>
      </w:r>
      <w:r w:rsidRPr="00CC03A5">
        <w:rPr>
          <w:sz w:val="24"/>
          <w:szCs w:val="24"/>
        </w:rPr>
        <w:t xml:space="preserve">PCR with </w:t>
      </w:r>
      <w:r w:rsidRPr="00637A66">
        <w:rPr>
          <w:sz w:val="24"/>
          <w:szCs w:val="24"/>
        </w:rPr>
        <w:t>variant-specific primers in wheat (</w:t>
      </w:r>
      <w:proofErr w:type="spellStart"/>
      <w:r w:rsidRPr="00637A66">
        <w:rPr>
          <w:sz w:val="24"/>
          <w:szCs w:val="24"/>
        </w:rPr>
        <w:t>cvs</w:t>
      </w:r>
      <w:proofErr w:type="spellEnd"/>
      <w:r w:rsidRPr="00637A66">
        <w:rPr>
          <w:sz w:val="24"/>
          <w:szCs w:val="24"/>
        </w:rPr>
        <w:t xml:space="preserve">. CM82036 and Remus) or barley (cv. </w:t>
      </w:r>
      <w:proofErr w:type="spellStart"/>
      <w:r w:rsidRPr="00637A66">
        <w:rPr>
          <w:sz w:val="24"/>
          <w:szCs w:val="24"/>
        </w:rPr>
        <w:t>Akashinriki</w:t>
      </w:r>
      <w:proofErr w:type="spellEnd"/>
      <w:r w:rsidRPr="00637A66">
        <w:rPr>
          <w:sz w:val="24"/>
          <w:szCs w:val="24"/>
        </w:rPr>
        <w:t xml:space="preserve">). Note for the 2B variant in wheat, the silencing by </w:t>
      </w:r>
      <w:proofErr w:type="gramStart"/>
      <w:r w:rsidRPr="00637A66">
        <w:rPr>
          <w:sz w:val="24"/>
          <w:szCs w:val="24"/>
        </w:rPr>
        <w:t>BSMV:LRR</w:t>
      </w:r>
      <w:proofErr w:type="gramEnd"/>
      <w:r w:rsidRPr="00637A66">
        <w:rPr>
          <w:sz w:val="24"/>
          <w:szCs w:val="24"/>
        </w:rPr>
        <w:t>2 was genotype-specific (silencing in cv. Remus but not in cv. CM82036).</w:t>
      </w:r>
    </w:p>
    <w:p w14:paraId="38FA7301" w14:textId="77777777" w:rsidR="00212229" w:rsidRPr="00637A66" w:rsidRDefault="00212229" w:rsidP="00212229">
      <w:pPr>
        <w:rPr>
          <w:sz w:val="24"/>
          <w:szCs w:val="24"/>
        </w:rPr>
      </w:pPr>
      <w:proofErr w:type="spellStart"/>
      <w:r w:rsidRPr="00637A66">
        <w:rPr>
          <w:sz w:val="24"/>
          <w:szCs w:val="24"/>
          <w:vertAlign w:val="superscript"/>
        </w:rPr>
        <w:t>e</w:t>
      </w:r>
      <w:r w:rsidRPr="00637A66">
        <w:rPr>
          <w:sz w:val="24"/>
          <w:szCs w:val="24"/>
        </w:rPr>
        <w:t>Basal</w:t>
      </w:r>
      <w:proofErr w:type="spellEnd"/>
      <w:r w:rsidRPr="00637A66">
        <w:rPr>
          <w:sz w:val="24"/>
          <w:szCs w:val="24"/>
        </w:rPr>
        <w:t xml:space="preserve"> expression levels are very low and thus any silencing effects should be viewed with caution (see Figure S3).</w:t>
      </w:r>
    </w:p>
    <w:p w14:paraId="7B1AAD80" w14:textId="77777777" w:rsidR="006C43DA" w:rsidRDefault="00212229"/>
    <w:sectPr w:rsidR="006C43DA" w:rsidSect="00C532CD">
      <w:pgSz w:w="16840" w:h="11900" w:orient="landscape"/>
      <w:pgMar w:top="720" w:right="720" w:bottom="720" w:left="72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229"/>
    <w:rsid w:val="00212229"/>
    <w:rsid w:val="00566D52"/>
    <w:rsid w:val="00E4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8E5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2229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222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12229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12229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212229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29</Characters>
  <Application>Microsoft Macintosh Word</Application>
  <DocSecurity>0</DocSecurity>
  <Lines>14</Lines>
  <Paragraphs>4</Paragraphs>
  <ScaleCrop>false</ScaleCrop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1</cp:revision>
  <dcterms:created xsi:type="dcterms:W3CDTF">2018-02-08T00:47:00Z</dcterms:created>
  <dcterms:modified xsi:type="dcterms:W3CDTF">2018-02-08T00:48:00Z</dcterms:modified>
</cp:coreProperties>
</file>